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00D" w:rsidRDefault="0014700D" w:rsidP="00B409A5">
      <w:pPr>
        <w:jc w:val="both"/>
        <w:rPr>
          <w:rFonts w:ascii="Times New Roman" w:hAnsi="Times New Roman" w:cs="Times New Roman"/>
          <w:lang w:val="en-GB"/>
        </w:rPr>
      </w:pPr>
      <w:r w:rsidRPr="0014700D">
        <w:rPr>
          <w:rFonts w:ascii="Times New Roman" w:hAnsi="Times New Roman" w:cs="Times New Roman"/>
          <w:b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lang w:val="en-GB"/>
        </w:rPr>
        <w:t>S</w:t>
      </w:r>
      <w:r w:rsidRPr="0014700D">
        <w:rPr>
          <w:rFonts w:ascii="Times New Roman" w:hAnsi="Times New Roman" w:cs="Times New Roman"/>
          <w:b/>
          <w:lang w:val="en-GB"/>
        </w:rPr>
        <w:t>2</w:t>
      </w:r>
      <w:r w:rsidRPr="0014700D">
        <w:rPr>
          <w:rFonts w:ascii="Times New Roman" w:hAnsi="Times New Roman" w:cs="Times New Roman"/>
          <w:lang w:val="en-GB"/>
        </w:rPr>
        <w:t xml:space="preserve">. </w:t>
      </w:r>
      <w:r w:rsidR="00B409A5" w:rsidRPr="00B409A5">
        <w:rPr>
          <w:rFonts w:ascii="Times New Roman" w:hAnsi="Times New Roman" w:cs="Times New Roman"/>
          <w:lang w:val="en-GB"/>
        </w:rPr>
        <w:t xml:space="preserve">Number of reads, length and coverage (average genome size of 1,250 Mb) of the GBS library from </w:t>
      </w:r>
      <w:r w:rsidR="00B409A5" w:rsidRPr="00B409A5">
        <w:rPr>
          <w:rFonts w:ascii="Times New Roman" w:hAnsi="Times New Roman" w:cs="Times New Roman"/>
          <w:i/>
          <w:lang w:val="en-GB"/>
        </w:rPr>
        <w:t>E. curv</w:t>
      </w:r>
      <w:bookmarkStart w:id="0" w:name="_GoBack"/>
      <w:bookmarkEnd w:id="0"/>
      <w:r w:rsidR="00B409A5" w:rsidRPr="00B409A5">
        <w:rPr>
          <w:rFonts w:ascii="Times New Roman" w:hAnsi="Times New Roman" w:cs="Times New Roman"/>
          <w:i/>
          <w:lang w:val="en-GB"/>
        </w:rPr>
        <w:t>ula</w:t>
      </w:r>
      <w:r w:rsidR="00B409A5" w:rsidRPr="00B409A5">
        <w:rPr>
          <w:rFonts w:ascii="Times New Roman" w:hAnsi="Times New Roman" w:cs="Times New Roman"/>
          <w:lang w:val="en-GB"/>
        </w:rPr>
        <w:t xml:space="preserve"> used for SNP calling. Barcodes for each sample are indicated.</w:t>
      </w:r>
    </w:p>
    <w:p w:rsidR="00B409A5" w:rsidRPr="0014700D" w:rsidRDefault="00B409A5" w:rsidP="0014700D">
      <w:pPr>
        <w:rPr>
          <w:rFonts w:ascii="Times New Roman" w:hAnsi="Times New Roman" w:cs="Times New Roman"/>
          <w:lang w:val="en-GB"/>
        </w:rPr>
      </w:pPr>
    </w:p>
    <w:tbl>
      <w:tblPr>
        <w:tblW w:w="9010" w:type="dxa"/>
        <w:tblInd w:w="93" w:type="dxa"/>
        <w:tblLook w:val="04A0" w:firstRow="1" w:lastRow="0" w:firstColumn="1" w:lastColumn="0" w:noHBand="0" w:noVBand="1"/>
      </w:tblPr>
      <w:tblGrid>
        <w:gridCol w:w="1030"/>
        <w:gridCol w:w="1296"/>
        <w:gridCol w:w="1416"/>
        <w:gridCol w:w="2204"/>
        <w:gridCol w:w="3466"/>
      </w:tblGrid>
      <w:tr w:rsidR="0053584B" w:rsidRPr="00E30955" w:rsidTr="00E30955">
        <w:trPr>
          <w:trHeight w:val="315"/>
        </w:trPr>
        <w:tc>
          <w:tcPr>
            <w:tcW w:w="1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ample Na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umber of reads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ases</w:t>
            </w:r>
          </w:p>
        </w:tc>
        <w:tc>
          <w:tcPr>
            <w:tcW w:w="2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overage over genome (1</w:t>
            </w:r>
            <w:r w:rsidR="00E309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,</w:t>
            </w:r>
            <w:r w:rsidRPr="00E309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50Mb)</w:t>
            </w:r>
          </w:p>
        </w:tc>
        <w:tc>
          <w:tcPr>
            <w:tcW w:w="3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814764" w:rsidP="005358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arcodes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A</w:t>
            </w:r>
            <w:r w:rsid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6862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630214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70417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CTC - CGCCTTAT - TAACGA - TTCCTGGA</w:t>
            </w:r>
          </w:p>
        </w:tc>
      </w:tr>
      <w:tr w:rsidR="00E30955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955" w:rsidRPr="00E30955" w:rsidRDefault="00E30955" w:rsidP="00DB6CB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 Wal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955" w:rsidRPr="00E30955" w:rsidRDefault="00E30955" w:rsidP="00DB6C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321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955" w:rsidRPr="00E30955" w:rsidRDefault="00E30955" w:rsidP="00DB6C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66872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955" w:rsidRPr="00E30955" w:rsidRDefault="00E30955" w:rsidP="00DB6CB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85350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955" w:rsidRPr="00E30955" w:rsidRDefault="00E30955" w:rsidP="00DB6CB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TCC - GTCGATT - TACA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TCTGTG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3846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44832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47587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TT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881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385667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35085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ACGCC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9049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04329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12346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GC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925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37273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86982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GT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416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367157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26937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GGCT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1355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47171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99774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GCTGG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214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386552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75092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GC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053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40243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43219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CCC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044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50516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36041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TCC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898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051466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08412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ATATGC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654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27107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42169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TC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480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40241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71219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CTA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7489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94909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55593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GTGT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469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31029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38482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ACCGAG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693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06315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12505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9656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818606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70549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TAT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1006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70330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33626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GAT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909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530015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28240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GACTAC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589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459187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59673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AC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5810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898642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39189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ATG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0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7173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841938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82736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TAAT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8333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607085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64857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AGGGA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0691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350502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68040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G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3257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924952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43400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GT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9678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37538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51003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GCC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620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290408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22323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GTG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5319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059757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72478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GA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2394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46261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07701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CGT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2525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673112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53385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TGGA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00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00018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GTGGT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82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137442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65100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AC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9385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734225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33874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CG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9774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18913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25513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TTTT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8937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184428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17475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GCATGC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9959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8710417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09683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TG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4410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257866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10063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TCG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Z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7767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499198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19994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TAAG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4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00063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CATGGG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504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459966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19680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G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9509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39781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95183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TA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5330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562985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96504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TGCT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1130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640185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77121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TGG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7050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282386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78259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TC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5840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42030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79362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CGG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4017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183907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81471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CTGA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6133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80822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66466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CGGAG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443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536068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80289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GCG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8644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62275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40982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GTTG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8659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68669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77494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GAAAC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8016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346891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87751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GGCCA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4749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246625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97973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CTAC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9093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343665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87493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ATT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9541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710657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53685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GTAG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942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766676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34133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TGTGG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2128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19318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93545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A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496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37201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34976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CAGC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939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46855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59748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AAAGT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0976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165108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33321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GCAAGG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4230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380082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55041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GG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1069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581028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04648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CAG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3350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3532422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68259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ACGG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1827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96424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95714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TGTGG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6668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932120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51457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CT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788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51115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48089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CAG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478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840536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78724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ATTC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8999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7989046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03912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GGTACG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8154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375455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90036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GAAC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5800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709438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41676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GAAG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532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03164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44253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GGAA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12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00121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GATTGG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8191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01409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28113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ACC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686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083088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96665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GGA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8814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80812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94465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ACTTC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652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469815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23759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TCAGTC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3461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62803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29024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TCA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814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85394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18832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TACT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3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01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00744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GCGG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928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866726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42934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TGAGGG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9018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991778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35934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AGC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3997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460685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55685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TCT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843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015867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68127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GACCT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Z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2035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3011046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64088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CGGATAT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0776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75937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54075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AT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773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925757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43406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TTGAA</w:t>
            </w:r>
          </w:p>
        </w:tc>
      </w:tr>
      <w:tr w:rsidR="0053584B" w:rsidRPr="00E30955" w:rsidTr="00E30955">
        <w:trPr>
          <w:trHeight w:val="30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0522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59310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92745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GAAGA</w:t>
            </w:r>
          </w:p>
        </w:tc>
      </w:tr>
      <w:tr w:rsidR="0053584B" w:rsidRPr="00E30955" w:rsidTr="00E30955">
        <w:trPr>
          <w:trHeight w:val="315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3026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86879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34950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84B" w:rsidRPr="00E30955" w:rsidRDefault="0053584B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TCGGGA</w:t>
            </w:r>
          </w:p>
        </w:tc>
      </w:tr>
      <w:tr w:rsidR="00E30955" w:rsidRPr="00E30955" w:rsidTr="00E30955">
        <w:trPr>
          <w:trHeight w:val="315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955" w:rsidRPr="00E30955" w:rsidRDefault="00E30955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955" w:rsidRPr="00E30955" w:rsidRDefault="00E30955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826154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955" w:rsidRPr="00E30955" w:rsidRDefault="00E30955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83418629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955" w:rsidRPr="00E30955" w:rsidRDefault="00E30955" w:rsidP="0053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467349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955" w:rsidRPr="00E30955" w:rsidRDefault="00E30955" w:rsidP="0053584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</w:tbl>
    <w:p w:rsidR="005C35AE" w:rsidRPr="00CD1C60" w:rsidRDefault="005C35AE" w:rsidP="00EC1D32">
      <w:pPr>
        <w:rPr>
          <w:rFonts w:ascii="Times New Roman" w:hAnsi="Times New Roman" w:cs="Times New Roman"/>
          <w:b/>
          <w:lang w:val="en-GB"/>
        </w:rPr>
      </w:pPr>
    </w:p>
    <w:sectPr w:rsidR="005C35AE" w:rsidRPr="00CD1C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64E8" w:rsidRDefault="002D64E8" w:rsidP="00E30955">
      <w:r>
        <w:separator/>
      </w:r>
    </w:p>
  </w:endnote>
  <w:endnote w:type="continuationSeparator" w:id="0">
    <w:p w:rsidR="002D64E8" w:rsidRDefault="002D64E8" w:rsidP="00E30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64E8" w:rsidRDefault="002D64E8" w:rsidP="00E30955">
      <w:r>
        <w:separator/>
      </w:r>
    </w:p>
  </w:footnote>
  <w:footnote w:type="continuationSeparator" w:id="0">
    <w:p w:rsidR="002D64E8" w:rsidRDefault="002D64E8" w:rsidP="00E30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BFC"/>
    <w:rsid w:val="0006642F"/>
    <w:rsid w:val="00075953"/>
    <w:rsid w:val="00143DFF"/>
    <w:rsid w:val="0014700D"/>
    <w:rsid w:val="0014771C"/>
    <w:rsid w:val="00265C91"/>
    <w:rsid w:val="002B4458"/>
    <w:rsid w:val="002D64E8"/>
    <w:rsid w:val="004B2022"/>
    <w:rsid w:val="0053584B"/>
    <w:rsid w:val="005C35AE"/>
    <w:rsid w:val="005E6F8F"/>
    <w:rsid w:val="006520C2"/>
    <w:rsid w:val="0076431C"/>
    <w:rsid w:val="007E10B4"/>
    <w:rsid w:val="00814764"/>
    <w:rsid w:val="009D1ED9"/>
    <w:rsid w:val="00A436DB"/>
    <w:rsid w:val="00AF3B24"/>
    <w:rsid w:val="00B36664"/>
    <w:rsid w:val="00B409A5"/>
    <w:rsid w:val="00BE099B"/>
    <w:rsid w:val="00BF0367"/>
    <w:rsid w:val="00CA1A3F"/>
    <w:rsid w:val="00CD1C60"/>
    <w:rsid w:val="00E30955"/>
    <w:rsid w:val="00E67BFC"/>
    <w:rsid w:val="00EC1D32"/>
    <w:rsid w:val="00F16089"/>
    <w:rsid w:val="00FC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A9AC4926-9247-4DEF-A55C-2DC092323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BFC"/>
    <w:pPr>
      <w:spacing w:after="0"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3B2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AR" w:eastAsia="es-ES_tradnl"/>
    </w:rPr>
  </w:style>
  <w:style w:type="paragraph" w:styleId="Header">
    <w:name w:val="header"/>
    <w:basedOn w:val="Normal"/>
    <w:link w:val="HeaderChar"/>
    <w:uiPriority w:val="99"/>
    <w:unhideWhenUsed/>
    <w:rsid w:val="00E3095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955"/>
    <w:rPr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3095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955"/>
    <w:rPr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zappacosta</dc:creator>
  <cp:keywords/>
  <dc:description/>
  <cp:lastModifiedBy>diego zappacosta</cp:lastModifiedBy>
  <cp:revision>4</cp:revision>
  <dcterms:created xsi:type="dcterms:W3CDTF">2018-12-20T09:53:00Z</dcterms:created>
  <dcterms:modified xsi:type="dcterms:W3CDTF">2019-03-19T23:50:00Z</dcterms:modified>
</cp:coreProperties>
</file>